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4F1E1" w14:textId="5335365C" w:rsidR="007961D1" w:rsidRPr="009D121A" w:rsidRDefault="00BC09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121A">
        <w:rPr>
          <w:rFonts w:ascii="Times New Roman" w:hAnsi="Times New Roman" w:cs="Times New Roman"/>
          <w:b/>
          <w:bCs/>
          <w:sz w:val="24"/>
          <w:szCs w:val="24"/>
        </w:rPr>
        <w:t>Supplementary File 1: Interview Schedule</w:t>
      </w:r>
    </w:p>
    <w:p w14:paraId="4DDD5E7A" w14:textId="77777777" w:rsidR="00BC09B5" w:rsidRPr="009D121A" w:rsidRDefault="00BC09B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C09B5" w:rsidRPr="009D121A" w14:paraId="0389ED36" w14:textId="77777777" w:rsidTr="00D12357">
        <w:tc>
          <w:tcPr>
            <w:tcW w:w="8296" w:type="dxa"/>
            <w:shd w:val="clear" w:color="auto" w:fill="auto"/>
          </w:tcPr>
          <w:p w14:paraId="4ED2AED4" w14:textId="77777777" w:rsidR="00BC09B5" w:rsidRPr="009D121A" w:rsidRDefault="00BC09B5" w:rsidP="00BC0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Interview schedule (mother)</w:t>
            </w:r>
          </w:p>
        </w:tc>
      </w:tr>
      <w:tr w:rsidR="00BC09B5" w:rsidRPr="009D121A" w14:paraId="228B5317" w14:textId="77777777" w:rsidTr="00D12357">
        <w:tc>
          <w:tcPr>
            <w:tcW w:w="8296" w:type="dxa"/>
            <w:shd w:val="clear" w:color="auto" w:fill="auto"/>
          </w:tcPr>
          <w:p w14:paraId="5D5DDD33" w14:textId="77777777" w:rsidR="00BC09B5" w:rsidRPr="009D121A" w:rsidRDefault="00BC09B5" w:rsidP="00BC09B5">
            <w:pPr>
              <w:numPr>
                <w:ilvl w:val="0"/>
                <w:numId w:val="1"/>
              </w:numPr>
              <w:suppressAutoHyphens/>
              <w:autoSpaceDN w:val="0"/>
              <w:spacing w:after="200" w:line="240" w:lineRule="auto"/>
              <w:textAlignment w:val="baseline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D121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ll me about your experience of breastfeeding your baby in the NICU?</w:t>
            </w:r>
          </w:p>
          <w:p w14:paraId="74FBCA49" w14:textId="77777777" w:rsidR="00BC09B5" w:rsidRPr="009D121A" w:rsidRDefault="00BC09B5" w:rsidP="00BC09B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What helped you to express breast milk for your baby? </w:t>
            </w:r>
          </w:p>
          <w:p w14:paraId="7A8C4DC6" w14:textId="77777777" w:rsidR="00BC09B5" w:rsidRPr="009D121A" w:rsidRDefault="00BC09B5" w:rsidP="00BC09B5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3909D7D" w14:textId="77777777" w:rsidR="00BC09B5" w:rsidRPr="009D121A" w:rsidRDefault="00BC09B5" w:rsidP="00BC09B5">
            <w:pPr>
              <w:numPr>
                <w:ilvl w:val="0"/>
                <w:numId w:val="1"/>
              </w:num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What facilitated you to exclusively breastfeed your baby? </w:t>
            </w:r>
          </w:p>
          <w:p w14:paraId="0DF6A84B" w14:textId="77777777" w:rsidR="00BC09B5" w:rsidRPr="009D121A" w:rsidRDefault="00BC09B5" w:rsidP="00BC09B5">
            <w:p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AA2FDAB" w14:textId="77777777" w:rsidR="00BC09B5" w:rsidRPr="009D121A" w:rsidRDefault="00BC09B5" w:rsidP="00BC09B5">
            <w:pPr>
              <w:numPr>
                <w:ilvl w:val="0"/>
                <w:numId w:val="1"/>
              </w:num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f exclusive breastfeeding was not possible, can you identify what affected exclusive breastfeeding?</w:t>
            </w:r>
          </w:p>
          <w:p w14:paraId="69EA5A57" w14:textId="77777777" w:rsidR="00BC09B5" w:rsidRPr="009D121A" w:rsidRDefault="00BC09B5" w:rsidP="00BC09B5">
            <w:p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14:paraId="5E98B7E9" w14:textId="77777777" w:rsidR="00BC09B5" w:rsidRPr="009D121A" w:rsidRDefault="00BC09B5" w:rsidP="00BC09B5">
            <w:pPr>
              <w:numPr>
                <w:ilvl w:val="0"/>
                <w:numId w:val="1"/>
              </w:numPr>
              <w:spacing w:after="200"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at structures would support you to continue expressing/breastfeeding in the community?</w:t>
            </w:r>
          </w:p>
          <w:p w14:paraId="23D44C99" w14:textId="77777777" w:rsidR="00BC09B5" w:rsidRPr="009D121A" w:rsidRDefault="00BC09B5" w:rsidP="00BC0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BC09B5" w:rsidRPr="009D121A" w14:paraId="3F4A2C82" w14:textId="77777777" w:rsidTr="00D12357">
        <w:tc>
          <w:tcPr>
            <w:tcW w:w="8296" w:type="dxa"/>
            <w:shd w:val="clear" w:color="auto" w:fill="auto"/>
          </w:tcPr>
          <w:p w14:paraId="55FF5419" w14:textId="77777777" w:rsidR="00BC09B5" w:rsidRPr="009D121A" w:rsidRDefault="00BC09B5" w:rsidP="00BC0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Interview schedule (partner)</w:t>
            </w:r>
          </w:p>
        </w:tc>
      </w:tr>
      <w:tr w:rsidR="00BC09B5" w:rsidRPr="009D121A" w14:paraId="3194CACC" w14:textId="77777777" w:rsidTr="00D12357">
        <w:tc>
          <w:tcPr>
            <w:tcW w:w="8296" w:type="dxa"/>
            <w:shd w:val="clear" w:color="auto" w:fill="auto"/>
          </w:tcPr>
          <w:p w14:paraId="1B9A4082" w14:textId="77777777" w:rsidR="00BC09B5" w:rsidRPr="009D121A" w:rsidRDefault="00BC09B5" w:rsidP="00BC09B5">
            <w:pPr>
              <w:numPr>
                <w:ilvl w:val="0"/>
                <w:numId w:val="2"/>
              </w:numPr>
              <w:suppressAutoHyphens/>
              <w:autoSpaceDN w:val="0"/>
              <w:spacing w:after="200" w:line="240" w:lineRule="auto"/>
              <w:textAlignment w:val="baseline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D121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ll me about your experience of receiving breastfeeding support in the NICU?</w:t>
            </w:r>
          </w:p>
          <w:p w14:paraId="07A9876F" w14:textId="77777777" w:rsidR="00BC09B5" w:rsidRPr="009D121A" w:rsidRDefault="00BC09B5" w:rsidP="00BC09B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What facilitated you to support your partner to express breast milk for your baby? </w:t>
            </w:r>
          </w:p>
          <w:p w14:paraId="0DBD5663" w14:textId="77777777" w:rsidR="00BC09B5" w:rsidRPr="009D121A" w:rsidRDefault="00BC09B5" w:rsidP="00BC09B5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3A7DC1F" w14:textId="77777777" w:rsidR="00BC09B5" w:rsidRPr="009D121A" w:rsidRDefault="00BC09B5" w:rsidP="00BC09B5">
            <w:pPr>
              <w:numPr>
                <w:ilvl w:val="0"/>
                <w:numId w:val="2"/>
              </w:num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What facilitated you to support your partner to exclusively breastfeed your baby? </w:t>
            </w:r>
          </w:p>
          <w:p w14:paraId="49B46807" w14:textId="77777777" w:rsidR="00BC09B5" w:rsidRPr="009D121A" w:rsidRDefault="00BC09B5" w:rsidP="00BC09B5">
            <w:pPr>
              <w:spacing w:after="20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907BB6C" w14:textId="0C764D51" w:rsidR="00BC09B5" w:rsidRPr="009D121A" w:rsidRDefault="00BC09B5" w:rsidP="009D121A">
            <w:pPr>
              <w:pStyle w:val="ListParagraph"/>
              <w:numPr>
                <w:ilvl w:val="0"/>
                <w:numId w:val="3"/>
              </w:numPr>
              <w:spacing w:after="20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If exclusive breastfeeding was not </w:t>
            </w:r>
            <w:proofErr w:type="gramStart"/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ossible</w:t>
            </w:r>
            <w:proofErr w:type="gramEnd"/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can you identify what affected exclusive breastfeeding?</w:t>
            </w:r>
          </w:p>
          <w:p w14:paraId="43A0D774" w14:textId="77777777" w:rsidR="009D121A" w:rsidRPr="009D121A" w:rsidRDefault="009D121A" w:rsidP="009D121A">
            <w:pPr>
              <w:pStyle w:val="ListParagraph"/>
              <w:spacing w:after="20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8E302A4" w14:textId="77777777" w:rsidR="00BC09B5" w:rsidRPr="009D121A" w:rsidRDefault="00BC09B5" w:rsidP="00BC09B5">
            <w:pPr>
              <w:numPr>
                <w:ilvl w:val="0"/>
                <w:numId w:val="3"/>
              </w:numPr>
              <w:spacing w:after="200"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D1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at support structures would support you and your partner to continue expressing/breastfeeding in the community?</w:t>
            </w:r>
          </w:p>
          <w:p w14:paraId="57E90BEB" w14:textId="77777777" w:rsidR="009D121A" w:rsidRDefault="009D121A" w:rsidP="009D121A">
            <w:pPr>
              <w:pStyle w:val="ListParagrap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8ADE0C6" w14:textId="77777777" w:rsidR="009D121A" w:rsidRPr="009D121A" w:rsidRDefault="009D121A" w:rsidP="009D121A">
            <w:pPr>
              <w:spacing w:after="200" w:line="240" w:lineRule="auto"/>
              <w:ind w:left="720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3434B6CC" w14:textId="77777777" w:rsidR="00BC09B5" w:rsidRPr="009D121A" w:rsidRDefault="00BC09B5" w:rsidP="00BC09B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5557CE9" w14:textId="77777777" w:rsidR="00BC09B5" w:rsidRPr="009D121A" w:rsidRDefault="00BC09B5" w:rsidP="00BC09B5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BA5D774" w14:textId="77777777" w:rsidR="00BC09B5" w:rsidRPr="009D121A" w:rsidRDefault="00BC09B5" w:rsidP="00BC09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6896B3D" w14:textId="77777777" w:rsidR="00BC09B5" w:rsidRPr="009D121A" w:rsidRDefault="00BC09B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09B5" w:rsidRPr="009D1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F37DC3"/>
    <w:multiLevelType w:val="hybridMultilevel"/>
    <w:tmpl w:val="66F2B40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A731F"/>
    <w:multiLevelType w:val="hybridMultilevel"/>
    <w:tmpl w:val="66F2B40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E164A5"/>
    <w:multiLevelType w:val="hybridMultilevel"/>
    <w:tmpl w:val="8430CF28"/>
    <w:lvl w:ilvl="0" w:tplc="A544941A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0128062">
    <w:abstractNumId w:val="0"/>
  </w:num>
  <w:num w:numId="2" w16cid:durableId="1926452767">
    <w:abstractNumId w:val="1"/>
  </w:num>
  <w:num w:numId="3" w16cid:durableId="256713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9B5"/>
    <w:rsid w:val="001A1EB5"/>
    <w:rsid w:val="002D1CA3"/>
    <w:rsid w:val="005D1F6F"/>
    <w:rsid w:val="00601949"/>
    <w:rsid w:val="007961D1"/>
    <w:rsid w:val="009D121A"/>
    <w:rsid w:val="00BC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D80AE"/>
  <w15:chartTrackingRefBased/>
  <w15:docId w15:val="{2E42623D-8DED-4F7D-BAD7-9B013DC3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9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9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9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9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Noonan</dc:creator>
  <cp:keywords/>
  <dc:description/>
  <cp:lastModifiedBy>Maria.Noonan</cp:lastModifiedBy>
  <cp:revision>3</cp:revision>
  <dcterms:created xsi:type="dcterms:W3CDTF">2025-07-22T07:02:00Z</dcterms:created>
  <dcterms:modified xsi:type="dcterms:W3CDTF">2025-07-22T07:04:00Z</dcterms:modified>
</cp:coreProperties>
</file>